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7743B" w14:textId="77777777" w:rsidR="00CE229D" w:rsidRPr="008D182B" w:rsidRDefault="00CE229D" w:rsidP="00CE229D">
      <w:pPr>
        <w:spacing w:line="480" w:lineRule="auto"/>
        <w:ind w:left="720" w:hanging="720"/>
        <w:jc w:val="center"/>
        <w:rPr>
          <w:rFonts w:ascii="Calibri" w:eastAsia="Calibri" w:hAnsi="Calibri" w:cs="Times New Roman"/>
          <w:b/>
          <w:bCs/>
          <w:sz w:val="22"/>
          <w:szCs w:val="22"/>
          <w:lang w:val="en-GB"/>
        </w:rPr>
      </w:pPr>
      <w:r w:rsidRPr="008D182B">
        <w:rPr>
          <w:rFonts w:ascii="Calibri" w:eastAsia="Calibri" w:hAnsi="Calibri" w:cs="Times New Roman"/>
          <w:b/>
          <w:bCs/>
          <w:sz w:val="22"/>
          <w:szCs w:val="22"/>
          <w:lang w:val="en-GB"/>
        </w:rPr>
        <w:t>Supplementary Files</w:t>
      </w:r>
    </w:p>
    <w:p w14:paraId="2932DA38" w14:textId="77777777" w:rsidR="00CE229D" w:rsidRPr="008D182B" w:rsidRDefault="00CE229D" w:rsidP="00CE229D">
      <w:pPr>
        <w:rPr>
          <w:rFonts w:ascii="Calibri" w:eastAsia="Calibri" w:hAnsi="Calibri" w:cs="Times New Roman"/>
          <w:bCs/>
          <w:lang w:val="en-GB"/>
        </w:rPr>
      </w:pPr>
    </w:p>
    <w:p w14:paraId="1EEA6792" w14:textId="77777777" w:rsidR="00CE229D" w:rsidRPr="008D182B" w:rsidRDefault="00CE229D" w:rsidP="00CE229D">
      <w:pPr>
        <w:spacing w:line="360" w:lineRule="auto"/>
        <w:jc w:val="center"/>
        <w:rPr>
          <w:rFonts w:ascii="Calibri" w:eastAsia="Calibri" w:hAnsi="Calibri" w:cs="Times New Roman"/>
          <w:b/>
          <w:sz w:val="22"/>
          <w:szCs w:val="22"/>
          <w:lang w:val="en-GB"/>
        </w:rPr>
      </w:pPr>
      <w:r w:rsidRPr="008D182B">
        <w:rPr>
          <w:rFonts w:ascii="Calibri" w:eastAsia="Calibri" w:hAnsi="Calibri" w:cs="Times New Roman"/>
          <w:b/>
          <w:sz w:val="22"/>
          <w:szCs w:val="22"/>
          <w:lang w:val="en-GB"/>
        </w:rPr>
        <w:t xml:space="preserve">Table 1. Prospective associations between baseline wealth/CRP additive interaction and incident disease over 14 years, additionally adjusted for baseline glycated </w:t>
      </w:r>
      <w:proofErr w:type="gramStart"/>
      <w:r w:rsidRPr="008D182B">
        <w:rPr>
          <w:rFonts w:ascii="Calibri" w:eastAsia="Calibri" w:hAnsi="Calibri" w:cs="Times New Roman"/>
          <w:b/>
          <w:sz w:val="22"/>
          <w:szCs w:val="22"/>
          <w:lang w:val="en-GB"/>
        </w:rPr>
        <w:t>haemoglobin</w:t>
      </w:r>
      <w:proofErr w:type="gramEnd"/>
    </w:p>
    <w:p w14:paraId="2193FB9F" w14:textId="77777777" w:rsidR="00CE229D" w:rsidRPr="008D182B" w:rsidRDefault="00CE229D" w:rsidP="00CE229D">
      <w:pPr>
        <w:jc w:val="both"/>
        <w:rPr>
          <w:rFonts w:ascii="Calibri" w:eastAsia="Calibri" w:hAnsi="Calibri" w:cs="Times New Roman"/>
          <w:lang w:val="en-GB"/>
        </w:rPr>
      </w:pPr>
      <w:r w:rsidRPr="008D182B">
        <w:rPr>
          <w:rFonts w:ascii="Calibri" w:eastAsia="Calibri" w:hAnsi="Calibri" w:cs="Times New Roman"/>
          <w:lang w:val="en-GB"/>
        </w:rPr>
        <w:t xml:space="preserve"> </w:t>
      </w:r>
    </w:p>
    <w:tbl>
      <w:tblPr>
        <w:tblStyle w:val="TableGrid2"/>
        <w:tblW w:w="104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709"/>
        <w:gridCol w:w="1701"/>
        <w:gridCol w:w="1842"/>
        <w:gridCol w:w="993"/>
        <w:gridCol w:w="1843"/>
        <w:gridCol w:w="850"/>
      </w:tblGrid>
      <w:tr w:rsidR="00CE229D" w:rsidRPr="008D182B" w14:paraId="2C1EEF7C" w14:textId="77777777" w:rsidTr="00044F55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8C35A" w14:textId="77777777" w:rsidR="00CE229D" w:rsidRPr="008D182B" w:rsidRDefault="00CE229D" w:rsidP="00044F55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B1D3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Incident disease outco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C0EA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A4646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DF6DB1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Age and sex adjusted hazard ration (95% C.I.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F341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EBF3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Fully adjusted hazard ratio (95% C.I.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B28F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i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i/>
                <w:sz w:val="20"/>
                <w:szCs w:val="20"/>
                <w:lang w:val="en-GB"/>
              </w:rPr>
              <w:t>p</w:t>
            </w:r>
          </w:p>
        </w:tc>
      </w:tr>
      <w:tr w:rsidR="00CE229D" w:rsidRPr="008D182B" w14:paraId="16CAB98D" w14:textId="77777777" w:rsidTr="00291743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62F8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A32D2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Diabetes/high blood gluco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C87E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429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61B5C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2AB450B2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62887FF3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29A16B77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30A47412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3005A717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3E7DAF2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50C75B9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52 (1.74- 3.63)</w:t>
            </w:r>
          </w:p>
          <w:p w14:paraId="0B119C5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70 (1.23- 2.35)</w:t>
            </w:r>
          </w:p>
          <w:p w14:paraId="3DA80322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3.13 (2.22-4.41)</w:t>
            </w:r>
          </w:p>
          <w:p w14:paraId="718D126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26 (1.60-3.19)</w:t>
            </w:r>
          </w:p>
          <w:p w14:paraId="4C07FE9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4.47 (3.21-6.2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9BDD1F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322D1A5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&lt;</w:t>
            </w: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  <w:p w14:paraId="07596AFC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  <w:p w14:paraId="0C69E91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  <w:p w14:paraId="561EE866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  <w:p w14:paraId="7AC665D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83F0D88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15F6D51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54 (1.06-2.25)</w:t>
            </w:r>
          </w:p>
          <w:p w14:paraId="39591C5C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34 (0.96-1.86)</w:t>
            </w:r>
          </w:p>
          <w:p w14:paraId="2AA1C2D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87 (1.31-2.67)</w:t>
            </w:r>
          </w:p>
          <w:p w14:paraId="1ABBE47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72 (1.21-2.45)</w:t>
            </w:r>
          </w:p>
          <w:p w14:paraId="353915A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77 (1.21-2.5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FF9E3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0E66D226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25</w:t>
            </w:r>
          </w:p>
          <w:p w14:paraId="1998A79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087</w:t>
            </w:r>
          </w:p>
          <w:p w14:paraId="10611C2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  <w:p w14:paraId="7881B9AA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3</w:t>
            </w:r>
          </w:p>
          <w:p w14:paraId="23BCA32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3</w:t>
            </w:r>
          </w:p>
        </w:tc>
      </w:tr>
      <w:tr w:rsidR="00CE229D" w:rsidRPr="008D182B" w14:paraId="5FE3BD47" w14:textId="77777777" w:rsidTr="00291743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D0F2A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BC04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H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B838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41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102C5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251412AA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0E1CC81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01350D6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6B4EC86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486A2D65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C6052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6EE8017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12 (1.39-3.23)</w:t>
            </w:r>
          </w:p>
          <w:p w14:paraId="558CACE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67 (1.17-2.39)</w:t>
            </w:r>
          </w:p>
          <w:p w14:paraId="10D24488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77 (1.15-2.72)</w:t>
            </w:r>
          </w:p>
          <w:p w14:paraId="6D9BDFBC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98 (1.33-2.93)</w:t>
            </w:r>
          </w:p>
          <w:p w14:paraId="0FE31055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3.09 (2.09-4.5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6490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475D25BA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  <w:p w14:paraId="5B7D3EA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5</w:t>
            </w:r>
          </w:p>
          <w:p w14:paraId="6ED8ECE5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10</w:t>
            </w:r>
          </w:p>
          <w:p w14:paraId="13050CCC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  <w:p w14:paraId="43C8AE7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A32E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41E04ED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94 (1.26-2.97)</w:t>
            </w:r>
          </w:p>
          <w:p w14:paraId="553D7668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63 (1.14-2.33)</w:t>
            </w:r>
          </w:p>
          <w:p w14:paraId="31F447A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56 (1.00-2.43)</w:t>
            </w:r>
          </w:p>
          <w:p w14:paraId="036CA8C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78 (1.19-2.67)</w:t>
            </w:r>
          </w:p>
          <w:p w14:paraId="7A93CA75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49 (1.63-3.7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AE77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0D1F58F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3</w:t>
            </w:r>
          </w:p>
          <w:p w14:paraId="06A5ACB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8</w:t>
            </w:r>
          </w:p>
          <w:p w14:paraId="1CDEC06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48</w:t>
            </w:r>
          </w:p>
          <w:p w14:paraId="2888929A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5</w:t>
            </w:r>
          </w:p>
          <w:p w14:paraId="1A6CED9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CE229D" w:rsidRPr="008D182B" w14:paraId="089D10D6" w14:textId="77777777" w:rsidTr="00291743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13D8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37EF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A0E9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44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F6AC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4E3175D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5A83AA5A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082B1D55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7911092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1D996E72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2ECB5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783B2D0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44 (1.09-1.89)</w:t>
            </w:r>
          </w:p>
          <w:p w14:paraId="113B6BB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88 (0.69-1.13)</w:t>
            </w:r>
          </w:p>
          <w:p w14:paraId="2FA117CA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48 (1.14-1.92)</w:t>
            </w:r>
          </w:p>
          <w:p w14:paraId="521A69F6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13 (0.88-1.46)</w:t>
            </w:r>
          </w:p>
          <w:p w14:paraId="5A5FEA7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73 (1.34-2.2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1D65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3D792AB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10</w:t>
            </w:r>
          </w:p>
          <w:p w14:paraId="6C68772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320</w:t>
            </w:r>
          </w:p>
          <w:p w14:paraId="7EB0411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3</w:t>
            </w:r>
          </w:p>
          <w:p w14:paraId="4ABD665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344</w:t>
            </w:r>
          </w:p>
          <w:p w14:paraId="5F0D16B6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D39E8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2613417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38 (1.04-1.83)</w:t>
            </w:r>
          </w:p>
          <w:p w14:paraId="4BC23C7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86 (0.68-1.10)</w:t>
            </w:r>
          </w:p>
          <w:p w14:paraId="7596150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37 (1.05-1.79)</w:t>
            </w:r>
          </w:p>
          <w:p w14:paraId="19B1235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08 (0.83-1.41)</w:t>
            </w:r>
          </w:p>
          <w:p w14:paraId="3BA618E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u w:val="single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52 (1.15-2.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6FEC8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033931D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27</w:t>
            </w:r>
          </w:p>
          <w:p w14:paraId="4439262C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238</w:t>
            </w:r>
          </w:p>
          <w:p w14:paraId="5F7A3A8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23</w:t>
            </w:r>
          </w:p>
          <w:p w14:paraId="6F235382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549</w:t>
            </w:r>
          </w:p>
          <w:p w14:paraId="39478A9A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u w:val="single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3</w:t>
            </w:r>
          </w:p>
        </w:tc>
      </w:tr>
    </w:tbl>
    <w:p w14:paraId="0C9BA1E2" w14:textId="77777777" w:rsidR="00CE229D" w:rsidRPr="008D182B" w:rsidRDefault="00CE229D" w:rsidP="00CE229D">
      <w:pPr>
        <w:spacing w:line="360" w:lineRule="auto"/>
        <w:jc w:val="center"/>
        <w:rPr>
          <w:rFonts w:ascii="Calibri" w:eastAsia="Calibri" w:hAnsi="Calibri" w:cs="Times New Roman"/>
          <w:sz w:val="20"/>
          <w:szCs w:val="20"/>
          <w:lang w:val="en-GB"/>
        </w:rPr>
      </w:pPr>
      <w:r w:rsidRPr="008D182B">
        <w:rPr>
          <w:rFonts w:ascii="Calibri" w:eastAsia="Calibri" w:hAnsi="Calibri" w:cs="Times New Roman"/>
          <w:sz w:val="20"/>
          <w:szCs w:val="20"/>
          <w:vertAlign w:val="superscript"/>
          <w:lang w:val="en-GB"/>
        </w:rPr>
        <w:t xml:space="preserve"> </w:t>
      </w:r>
      <w:proofErr w:type="gramStart"/>
      <w:r w:rsidRPr="008D182B">
        <w:rPr>
          <w:rFonts w:ascii="Calibri" w:eastAsia="Calibri" w:hAnsi="Calibri" w:cs="Times New Roman"/>
          <w:sz w:val="20"/>
          <w:szCs w:val="20"/>
          <w:vertAlign w:val="superscript"/>
          <w:lang w:val="en-GB"/>
        </w:rPr>
        <w:t>a</w:t>
      </w:r>
      <w:proofErr w:type="gramEnd"/>
      <w:r w:rsidRPr="008D182B">
        <w:rPr>
          <w:rFonts w:ascii="Calibri" w:eastAsia="Calibri" w:hAnsi="Calibri" w:cs="Times New Roman"/>
          <w:sz w:val="20"/>
          <w:szCs w:val="20"/>
          <w:lang w:val="en-GB"/>
        </w:rPr>
        <w:t xml:space="preserve"> age, sex, cohabitation, ethnicity, smoking, physical activity, body mass index, hypertension and glycated haemoglobin</w:t>
      </w:r>
    </w:p>
    <w:p w14:paraId="499E2129" w14:textId="77777777" w:rsidR="00CE229D" w:rsidRPr="008D182B" w:rsidRDefault="00CE229D" w:rsidP="00CE229D">
      <w:pPr>
        <w:spacing w:line="360" w:lineRule="auto"/>
        <w:jc w:val="center"/>
        <w:rPr>
          <w:rFonts w:ascii="Calibri" w:eastAsia="Calibri" w:hAnsi="Calibri" w:cs="Times New Roman"/>
          <w:sz w:val="20"/>
          <w:szCs w:val="20"/>
          <w:lang w:val="en-GB"/>
        </w:rPr>
      </w:pPr>
      <w:r w:rsidRPr="008D182B">
        <w:rPr>
          <w:rFonts w:ascii="Calibri" w:eastAsia="Calibri" w:hAnsi="Calibri" w:cs="Times New Roman"/>
          <w:sz w:val="20"/>
          <w:szCs w:val="20"/>
          <w:lang w:val="en-GB"/>
        </w:rPr>
        <w:t xml:space="preserve">C.I. = Confidence Interval; CRP = C-reactive protein </w:t>
      </w:r>
    </w:p>
    <w:p w14:paraId="526AF55D" w14:textId="77777777" w:rsidR="00CE229D" w:rsidRPr="008D182B" w:rsidRDefault="00CE229D" w:rsidP="00CE229D">
      <w:pPr>
        <w:spacing w:before="100" w:beforeAutospacing="1" w:after="100" w:afterAutospacing="1" w:line="480" w:lineRule="auto"/>
        <w:rPr>
          <w:rFonts w:ascii="Calibri" w:eastAsia="Calibri" w:hAnsi="Calibri" w:cs="Calibri"/>
          <w:sz w:val="22"/>
          <w:szCs w:val="22"/>
          <w:lang w:val="en-GB"/>
        </w:rPr>
      </w:pPr>
    </w:p>
    <w:p w14:paraId="6C53D7F6" w14:textId="77777777" w:rsidR="00CE229D" w:rsidRPr="008D182B" w:rsidRDefault="00CE229D" w:rsidP="00CE229D">
      <w:pPr>
        <w:rPr>
          <w:rFonts w:ascii="Calibri" w:eastAsia="Calibri" w:hAnsi="Calibri" w:cs="Times New Roman"/>
          <w:b/>
          <w:sz w:val="22"/>
          <w:szCs w:val="22"/>
          <w:lang w:val="en-GB"/>
        </w:rPr>
      </w:pPr>
      <w:r w:rsidRPr="008D182B">
        <w:rPr>
          <w:rFonts w:ascii="Calibri" w:eastAsia="Calibri" w:hAnsi="Calibri" w:cs="Times New Roman"/>
          <w:b/>
          <w:sz w:val="22"/>
          <w:szCs w:val="22"/>
          <w:lang w:val="en-GB"/>
        </w:rPr>
        <w:br w:type="page"/>
      </w:r>
    </w:p>
    <w:p w14:paraId="6790D6C6" w14:textId="77777777" w:rsidR="00CE229D" w:rsidRPr="008D182B" w:rsidRDefault="00CE229D" w:rsidP="00CE229D">
      <w:pPr>
        <w:spacing w:line="360" w:lineRule="auto"/>
        <w:jc w:val="center"/>
        <w:rPr>
          <w:rFonts w:ascii="Calibri" w:eastAsia="Calibri" w:hAnsi="Calibri" w:cs="Times New Roman"/>
          <w:b/>
          <w:sz w:val="22"/>
          <w:szCs w:val="22"/>
          <w:lang w:val="en-GB"/>
        </w:rPr>
      </w:pPr>
      <w:r w:rsidRPr="008D182B">
        <w:rPr>
          <w:rFonts w:ascii="Calibri" w:eastAsia="Calibri" w:hAnsi="Calibri" w:cs="Times New Roman"/>
          <w:b/>
          <w:sz w:val="22"/>
          <w:szCs w:val="22"/>
          <w:lang w:val="en-GB"/>
        </w:rPr>
        <w:lastRenderedPageBreak/>
        <w:t xml:space="preserve">Table 2. Prospective associations between baseline wealth/CRP additive interaction and incident disease over 14 years, additionally adjusted for baseline total </w:t>
      </w:r>
      <w:proofErr w:type="gramStart"/>
      <w:r w:rsidRPr="008D182B">
        <w:rPr>
          <w:rFonts w:ascii="Calibri" w:eastAsia="Calibri" w:hAnsi="Calibri" w:cs="Times New Roman"/>
          <w:b/>
          <w:sz w:val="22"/>
          <w:szCs w:val="22"/>
          <w:lang w:val="en-GB"/>
        </w:rPr>
        <w:t>cholesterol</w:t>
      </w:r>
      <w:proofErr w:type="gramEnd"/>
      <w:r w:rsidRPr="008D182B">
        <w:rPr>
          <w:rFonts w:ascii="Calibri" w:eastAsia="Calibri" w:hAnsi="Calibri" w:cs="Times New Roman"/>
          <w:b/>
          <w:sz w:val="22"/>
          <w:szCs w:val="22"/>
          <w:lang w:val="en-GB"/>
        </w:rPr>
        <w:t xml:space="preserve"> </w:t>
      </w:r>
    </w:p>
    <w:p w14:paraId="3A8C650A" w14:textId="77777777" w:rsidR="00CE229D" w:rsidRPr="008D182B" w:rsidRDefault="00CE229D" w:rsidP="00CE229D">
      <w:pPr>
        <w:jc w:val="both"/>
        <w:rPr>
          <w:rFonts w:ascii="Calibri" w:eastAsia="Calibri" w:hAnsi="Calibri" w:cs="Times New Roman"/>
          <w:lang w:val="en-GB"/>
        </w:rPr>
      </w:pPr>
      <w:r w:rsidRPr="008D182B">
        <w:rPr>
          <w:rFonts w:ascii="Calibri" w:eastAsia="Calibri" w:hAnsi="Calibri" w:cs="Times New Roman"/>
          <w:lang w:val="en-GB"/>
        </w:rPr>
        <w:t xml:space="preserve"> </w:t>
      </w:r>
    </w:p>
    <w:tbl>
      <w:tblPr>
        <w:tblStyle w:val="TableGrid2"/>
        <w:tblW w:w="104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709"/>
        <w:gridCol w:w="1701"/>
        <w:gridCol w:w="1842"/>
        <w:gridCol w:w="993"/>
        <w:gridCol w:w="1843"/>
        <w:gridCol w:w="850"/>
      </w:tblGrid>
      <w:tr w:rsidR="00CE229D" w:rsidRPr="008D182B" w14:paraId="584606F3" w14:textId="77777777" w:rsidTr="00044F55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CF4D2" w14:textId="77777777" w:rsidR="00CE229D" w:rsidRPr="008D182B" w:rsidRDefault="00CE229D" w:rsidP="00044F55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8DB02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Incident disease outco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6907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16D5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93D68D8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Age and sex adjusted hazard ration (95% C.I.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BFB1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B716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Fully adjusted hazard ratio (95% C.I.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B298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i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i/>
                <w:sz w:val="20"/>
                <w:szCs w:val="20"/>
                <w:lang w:val="en-GB"/>
              </w:rPr>
              <w:t>p</w:t>
            </w:r>
          </w:p>
        </w:tc>
      </w:tr>
      <w:tr w:rsidR="00CE229D" w:rsidRPr="008D182B" w14:paraId="6608CC46" w14:textId="77777777" w:rsidTr="00291743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5745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DF6B1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Diabetes/high blood gluco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DB526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438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B4C45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08C9C843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401479F9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6C9811CE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20F00F90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3491C761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79A935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6012D51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46 (1.71- 3.55)</w:t>
            </w:r>
          </w:p>
          <w:p w14:paraId="4D86539C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70 (1.24- 2.34)</w:t>
            </w:r>
          </w:p>
          <w:p w14:paraId="3542699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3.06 (2.18-4.30)</w:t>
            </w:r>
          </w:p>
          <w:p w14:paraId="4FDA224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31 (1.65-3.22)</w:t>
            </w:r>
          </w:p>
          <w:p w14:paraId="7E627FE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4.45 (3.21-6.18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3D2510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567C7B7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&lt;</w:t>
            </w: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  <w:p w14:paraId="009AA92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  <w:p w14:paraId="48590EB8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  <w:p w14:paraId="1B968DDA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  <w:p w14:paraId="79CC9D7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9C0C93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33F3789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68 (1.16-2.44)</w:t>
            </w:r>
          </w:p>
          <w:p w14:paraId="1E659172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54 (1.12-2.12)</w:t>
            </w:r>
          </w:p>
          <w:p w14:paraId="3989876C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83 (1.28-2.61)</w:t>
            </w:r>
          </w:p>
          <w:p w14:paraId="6C1D1F3C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69 (1.19-2.38)</w:t>
            </w:r>
          </w:p>
          <w:p w14:paraId="34443B4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14 (1.49-3.0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8A3F89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0584060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7</w:t>
            </w:r>
          </w:p>
          <w:p w14:paraId="34E91B15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8</w:t>
            </w:r>
          </w:p>
          <w:p w14:paraId="6DC0BFD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  <w:p w14:paraId="168D1C7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  <w:p w14:paraId="3E8A987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CE229D" w:rsidRPr="008D182B" w14:paraId="21481DAC" w14:textId="77777777" w:rsidTr="00291743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1839A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2938C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H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32B3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41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DB026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5E8B9378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2BA5517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0033FBA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654A2E4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69DF2AB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7C365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5A8FC3A5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09 (1.37-3.18)</w:t>
            </w:r>
          </w:p>
          <w:p w14:paraId="5851757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67 (1.18-2.38)</w:t>
            </w:r>
          </w:p>
          <w:p w14:paraId="481559D6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75 (1.14-2.69)</w:t>
            </w:r>
          </w:p>
          <w:p w14:paraId="7624324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93 (1.30-2.85)</w:t>
            </w:r>
          </w:p>
          <w:p w14:paraId="65A95E8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3.01 (2.04-4.4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B41D2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3838EFA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  <w:p w14:paraId="7B4EB5C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4</w:t>
            </w:r>
          </w:p>
          <w:p w14:paraId="159F9006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11</w:t>
            </w:r>
          </w:p>
          <w:p w14:paraId="2564E0AA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  <w:p w14:paraId="2A0BB33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766E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5163738C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87 (1.22-2.87)</w:t>
            </w:r>
          </w:p>
          <w:p w14:paraId="6F54B492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62 (1.14-2.32)</w:t>
            </w:r>
          </w:p>
          <w:p w14:paraId="1FA048C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54 (0.99-2.40)</w:t>
            </w:r>
          </w:p>
          <w:p w14:paraId="6314474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73 (1.16-2.59)</w:t>
            </w:r>
          </w:p>
          <w:p w14:paraId="1BFEE12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49 (1.64-3.7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0932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42E8F31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4</w:t>
            </w:r>
          </w:p>
          <w:p w14:paraId="7DC18EB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8</w:t>
            </w:r>
          </w:p>
          <w:p w14:paraId="058DF86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055</w:t>
            </w:r>
          </w:p>
          <w:p w14:paraId="327E3D56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8</w:t>
            </w:r>
          </w:p>
          <w:p w14:paraId="3003EA8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CE229D" w:rsidRPr="008D182B" w14:paraId="41A4A6E9" w14:textId="77777777" w:rsidTr="00291743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71BE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69DF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73B9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458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6CDE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29D6D96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325F6298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105625B5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53F144FA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69F01BC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7D11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18CDCAC8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43 (1.09-1.88)</w:t>
            </w:r>
          </w:p>
          <w:p w14:paraId="29E9298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89 (0.70-1.13)</w:t>
            </w:r>
          </w:p>
          <w:p w14:paraId="70EC10B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46 (1.13-1.90)</w:t>
            </w:r>
          </w:p>
          <w:p w14:paraId="2B49238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14 (0.89-1.46)</w:t>
            </w:r>
          </w:p>
          <w:p w14:paraId="2FE5BC8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75 (1.37-2.2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F4F62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7E15142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11</w:t>
            </w:r>
          </w:p>
          <w:p w14:paraId="09B2124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355</w:t>
            </w:r>
          </w:p>
          <w:p w14:paraId="0F74E56C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4</w:t>
            </w:r>
          </w:p>
          <w:p w14:paraId="129224B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298</w:t>
            </w:r>
          </w:p>
          <w:p w14:paraId="0B97817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D49F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061AEC3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36 (1.03-1.81)</w:t>
            </w:r>
          </w:p>
          <w:p w14:paraId="51E3990C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87 (0.69-1.11)</w:t>
            </w:r>
          </w:p>
          <w:p w14:paraId="2373304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35 (1.03-1.76)</w:t>
            </w:r>
          </w:p>
          <w:p w14:paraId="150F3815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10 (0.85-1.42)</w:t>
            </w:r>
          </w:p>
          <w:p w14:paraId="03E74AE2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u w:val="single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56 (1.18-2.0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07DF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6E5E5475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30</w:t>
            </w:r>
          </w:p>
          <w:p w14:paraId="33DB0EE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269</w:t>
            </w:r>
          </w:p>
          <w:p w14:paraId="75D6A9AC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030</w:t>
            </w:r>
          </w:p>
          <w:p w14:paraId="473826D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477</w:t>
            </w:r>
          </w:p>
          <w:p w14:paraId="5035F92A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u w:val="single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2</w:t>
            </w:r>
          </w:p>
        </w:tc>
      </w:tr>
    </w:tbl>
    <w:p w14:paraId="64A40CA3" w14:textId="77777777" w:rsidR="00CE229D" w:rsidRPr="008D182B" w:rsidRDefault="00CE229D" w:rsidP="00CE229D">
      <w:pPr>
        <w:spacing w:line="360" w:lineRule="auto"/>
        <w:jc w:val="center"/>
        <w:rPr>
          <w:rFonts w:ascii="Calibri" w:eastAsia="Calibri" w:hAnsi="Calibri" w:cs="Times New Roman"/>
          <w:sz w:val="20"/>
          <w:szCs w:val="20"/>
          <w:lang w:val="en-GB"/>
        </w:rPr>
      </w:pPr>
      <w:r w:rsidRPr="008D182B">
        <w:rPr>
          <w:rFonts w:ascii="Calibri" w:eastAsia="Calibri" w:hAnsi="Calibri" w:cs="Times New Roman"/>
          <w:sz w:val="20"/>
          <w:szCs w:val="20"/>
          <w:vertAlign w:val="superscript"/>
          <w:lang w:val="en-GB"/>
        </w:rPr>
        <w:t xml:space="preserve"> </w:t>
      </w:r>
      <w:proofErr w:type="gramStart"/>
      <w:r w:rsidRPr="008D182B">
        <w:rPr>
          <w:rFonts w:ascii="Calibri" w:eastAsia="Calibri" w:hAnsi="Calibri" w:cs="Times New Roman"/>
          <w:sz w:val="20"/>
          <w:szCs w:val="20"/>
          <w:vertAlign w:val="superscript"/>
          <w:lang w:val="en-GB"/>
        </w:rPr>
        <w:t>a</w:t>
      </w:r>
      <w:proofErr w:type="gramEnd"/>
      <w:r w:rsidRPr="008D182B">
        <w:rPr>
          <w:rFonts w:ascii="Calibri" w:eastAsia="Calibri" w:hAnsi="Calibri" w:cs="Times New Roman"/>
          <w:sz w:val="20"/>
          <w:szCs w:val="20"/>
          <w:lang w:val="en-GB"/>
        </w:rPr>
        <w:t xml:space="preserve"> age, sex, cohabitation, ethnicity, smoking, physical activity, body mass index, hypertension and total cholesterol</w:t>
      </w:r>
    </w:p>
    <w:p w14:paraId="0485BACF" w14:textId="77777777" w:rsidR="00CE229D" w:rsidRPr="008D182B" w:rsidRDefault="00CE229D" w:rsidP="00CE229D">
      <w:pPr>
        <w:spacing w:line="360" w:lineRule="auto"/>
        <w:jc w:val="center"/>
        <w:rPr>
          <w:rFonts w:ascii="Calibri" w:eastAsia="Calibri" w:hAnsi="Calibri" w:cs="Times New Roman"/>
          <w:sz w:val="20"/>
          <w:szCs w:val="20"/>
          <w:lang w:val="en-GB"/>
        </w:rPr>
      </w:pPr>
      <w:r w:rsidRPr="008D182B">
        <w:rPr>
          <w:rFonts w:ascii="Calibri" w:eastAsia="Calibri" w:hAnsi="Calibri" w:cs="Times New Roman"/>
          <w:sz w:val="20"/>
          <w:szCs w:val="20"/>
          <w:lang w:val="en-GB"/>
        </w:rPr>
        <w:t xml:space="preserve">C.I. = Confidence Interval; CRP = C-reactive protein </w:t>
      </w:r>
    </w:p>
    <w:p w14:paraId="195C58C4" w14:textId="77777777" w:rsidR="00CE229D" w:rsidRPr="008D182B" w:rsidRDefault="00CE229D" w:rsidP="00CE229D">
      <w:pPr>
        <w:spacing w:after="160" w:line="259" w:lineRule="auto"/>
        <w:rPr>
          <w:rFonts w:ascii="Calibri" w:eastAsia="Calibri" w:hAnsi="Calibri" w:cs="Times New Roman"/>
          <w:sz w:val="20"/>
          <w:szCs w:val="20"/>
          <w:lang w:val="en-GB"/>
        </w:rPr>
      </w:pPr>
      <w:r w:rsidRPr="008D182B">
        <w:rPr>
          <w:rFonts w:ascii="Calibri" w:eastAsia="Calibri" w:hAnsi="Calibri" w:cs="Times New Roman"/>
          <w:sz w:val="20"/>
          <w:szCs w:val="20"/>
          <w:lang w:val="en-GB"/>
        </w:rPr>
        <w:br w:type="page"/>
      </w:r>
    </w:p>
    <w:p w14:paraId="06C60836" w14:textId="77777777" w:rsidR="00CE229D" w:rsidRPr="008D182B" w:rsidRDefault="00CE229D" w:rsidP="00CE229D">
      <w:pPr>
        <w:spacing w:line="360" w:lineRule="auto"/>
        <w:jc w:val="center"/>
        <w:rPr>
          <w:rFonts w:ascii="Calibri" w:eastAsia="Calibri" w:hAnsi="Calibri" w:cs="Times New Roman"/>
          <w:b/>
          <w:sz w:val="22"/>
          <w:szCs w:val="22"/>
          <w:lang w:val="en-GB"/>
        </w:rPr>
      </w:pPr>
      <w:r w:rsidRPr="008D182B">
        <w:rPr>
          <w:rFonts w:ascii="Calibri" w:eastAsia="Calibri" w:hAnsi="Calibri" w:cs="Times New Roman"/>
          <w:b/>
          <w:sz w:val="22"/>
          <w:szCs w:val="22"/>
          <w:lang w:val="en-GB"/>
        </w:rPr>
        <w:lastRenderedPageBreak/>
        <w:t xml:space="preserve">Table 3. Prospective associations between baseline wealth/CRP additive interaction and incident disease over 14 years, excluding cases within two years of </w:t>
      </w:r>
      <w:proofErr w:type="gramStart"/>
      <w:r w:rsidRPr="008D182B">
        <w:rPr>
          <w:rFonts w:ascii="Calibri" w:eastAsia="Calibri" w:hAnsi="Calibri" w:cs="Times New Roman"/>
          <w:b/>
          <w:sz w:val="22"/>
          <w:szCs w:val="22"/>
          <w:lang w:val="en-GB"/>
        </w:rPr>
        <w:t>baseline</w:t>
      </w:r>
      <w:proofErr w:type="gramEnd"/>
      <w:r w:rsidRPr="008D182B">
        <w:rPr>
          <w:rFonts w:ascii="Calibri" w:eastAsia="Calibri" w:hAnsi="Calibri" w:cs="Times New Roman"/>
          <w:b/>
          <w:sz w:val="22"/>
          <w:szCs w:val="22"/>
          <w:lang w:val="en-GB"/>
        </w:rPr>
        <w:t xml:space="preserve"> </w:t>
      </w:r>
    </w:p>
    <w:p w14:paraId="7635AB26" w14:textId="77777777" w:rsidR="00CE229D" w:rsidRPr="008D182B" w:rsidRDefault="00CE229D" w:rsidP="00CE229D">
      <w:pPr>
        <w:jc w:val="center"/>
        <w:rPr>
          <w:rFonts w:ascii="Calibri" w:eastAsia="Calibri" w:hAnsi="Calibri" w:cs="Times New Roman"/>
          <w:b/>
          <w:sz w:val="22"/>
          <w:szCs w:val="22"/>
          <w:lang w:val="en-GB"/>
        </w:rPr>
      </w:pPr>
    </w:p>
    <w:tbl>
      <w:tblPr>
        <w:tblStyle w:val="TableGrid2"/>
        <w:tblW w:w="104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709"/>
        <w:gridCol w:w="1701"/>
        <w:gridCol w:w="1842"/>
        <w:gridCol w:w="993"/>
        <w:gridCol w:w="1843"/>
        <w:gridCol w:w="850"/>
      </w:tblGrid>
      <w:tr w:rsidR="00CE229D" w:rsidRPr="008D182B" w14:paraId="5253345F" w14:textId="77777777" w:rsidTr="00044F55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3BF1A" w14:textId="77777777" w:rsidR="00CE229D" w:rsidRPr="008D182B" w:rsidRDefault="00CE229D" w:rsidP="00044F55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70A4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Incident disease outco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3459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1002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490AE38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Age and sex adjusted hazard ratio (95% C.I.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8551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5166A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Fully adjusted hazard ratio (95% C.I.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9D02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i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i/>
                <w:sz w:val="20"/>
                <w:szCs w:val="20"/>
                <w:lang w:val="en-GB"/>
              </w:rPr>
              <w:t>p</w:t>
            </w:r>
          </w:p>
        </w:tc>
      </w:tr>
      <w:tr w:rsidR="00CE229D" w:rsidRPr="008D182B" w14:paraId="3066B155" w14:textId="77777777" w:rsidTr="00291743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CEFE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D9258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Diabetes/ high blood gluco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410B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347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2E32D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1F91F7E3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3DDF7E55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41FE4591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52BF987A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1B496121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91FFC8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0B2813E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56 (1.70- 3.86)</w:t>
            </w:r>
          </w:p>
          <w:p w14:paraId="1B90294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98 (1.40- 2.81)</w:t>
            </w:r>
          </w:p>
          <w:p w14:paraId="048BA67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3.37 (2.31-4.93)</w:t>
            </w:r>
          </w:p>
          <w:p w14:paraId="7C7ED742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17(1.47-3.21)</w:t>
            </w:r>
          </w:p>
          <w:p w14:paraId="2914F49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3.94 (2.67-5.8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3F90BC5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24454B2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  <w:p w14:paraId="1160CEB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  <w:p w14:paraId="49E626A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  <w:p w14:paraId="1D64CF86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  <w:p w14:paraId="3F7A03C6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6EF9055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6F80D8B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71 (1.12-2.59)</w:t>
            </w:r>
          </w:p>
          <w:p w14:paraId="3D066AB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78 (1.25-2.53)</w:t>
            </w:r>
          </w:p>
          <w:p w14:paraId="3A3831D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99 (1.34-2.96)</w:t>
            </w:r>
          </w:p>
          <w:p w14:paraId="18DDC726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60 (1.07-2.39)</w:t>
            </w:r>
          </w:p>
          <w:p w14:paraId="0F2DCAC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87 (1.22-2.8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CA1E0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66EF8AB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13</w:t>
            </w:r>
          </w:p>
          <w:p w14:paraId="0EA8D4D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  <w:p w14:paraId="7DFAE1F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  <w:p w14:paraId="1CBBF66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21</w:t>
            </w:r>
          </w:p>
          <w:p w14:paraId="71E9C63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4</w:t>
            </w:r>
          </w:p>
        </w:tc>
      </w:tr>
      <w:tr w:rsidR="00CE229D" w:rsidRPr="008D182B" w14:paraId="59F89168" w14:textId="77777777" w:rsidTr="00291743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DD2E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1F87D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H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688FC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332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20084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15BAA10C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33C0FBB6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0D85515B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4E8EDA89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5962A8BD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8F034E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72294386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25 (1.41-3.59)</w:t>
            </w:r>
          </w:p>
          <w:p w14:paraId="341056D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65 (1.11-2.47)</w:t>
            </w:r>
          </w:p>
          <w:p w14:paraId="71DFD34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70 (1.04-2.79)</w:t>
            </w:r>
          </w:p>
          <w:p w14:paraId="32B89FC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96 (1.26-3.07)</w:t>
            </w:r>
          </w:p>
          <w:p w14:paraId="6FD6B1F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3.22 (2.08-4.98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A7649A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46F4DF3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  <w:p w14:paraId="3B232BE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15</w:t>
            </w:r>
          </w:p>
          <w:p w14:paraId="4F56F86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36</w:t>
            </w:r>
          </w:p>
          <w:p w14:paraId="5683906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3</w:t>
            </w:r>
          </w:p>
          <w:p w14:paraId="1048BB15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DD66A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4C578CC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00 (1.24-3.22)</w:t>
            </w:r>
          </w:p>
          <w:p w14:paraId="55C09A3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59 (1.06-2.38)</w:t>
            </w:r>
          </w:p>
          <w:p w14:paraId="58E812D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45 (0.87-2.41)</w:t>
            </w:r>
          </w:p>
          <w:p w14:paraId="5A283938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74 (1.10-2.76)</w:t>
            </w:r>
          </w:p>
          <w:p w14:paraId="5427F52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56 (1.60-4.1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3E06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75F3F0E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4</w:t>
            </w:r>
          </w:p>
          <w:p w14:paraId="2A6ED8C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26</w:t>
            </w:r>
          </w:p>
          <w:p w14:paraId="797FA0C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154</w:t>
            </w:r>
          </w:p>
          <w:p w14:paraId="304926D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18</w:t>
            </w:r>
          </w:p>
          <w:p w14:paraId="01634FC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CE229D" w:rsidRPr="008D182B" w14:paraId="4938C860" w14:textId="77777777" w:rsidTr="00291743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F364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0F0AC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DAB8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32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A7152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15EA4CBB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588E51D0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66E57506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0BC74691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76EAE4EA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C5CE6B6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030B97C8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09 (1.14-3.83)</w:t>
            </w:r>
          </w:p>
          <w:p w14:paraId="6ECA87F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97 (0.54-1.73)</w:t>
            </w:r>
          </w:p>
          <w:p w14:paraId="6ACE939A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53 (0.80-2.92)</w:t>
            </w:r>
          </w:p>
          <w:p w14:paraId="1201645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44 (0.79-2.62)</w:t>
            </w:r>
          </w:p>
          <w:p w14:paraId="5A7459D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58 (1.44-4.61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CA86CD2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24637F98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18</w:t>
            </w:r>
          </w:p>
          <w:p w14:paraId="1822B2C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918</w:t>
            </w:r>
          </w:p>
          <w:p w14:paraId="0630430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201</w:t>
            </w:r>
          </w:p>
          <w:p w14:paraId="048702E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232</w:t>
            </w:r>
          </w:p>
          <w:p w14:paraId="4A87690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611B5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7A721B8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84 (0.99-3.43)</w:t>
            </w:r>
          </w:p>
          <w:p w14:paraId="0695FA0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89 (0.49-1.59)</w:t>
            </w:r>
          </w:p>
          <w:p w14:paraId="42A5DA8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28 (0.65-2.51)</w:t>
            </w:r>
          </w:p>
          <w:p w14:paraId="6FBE1E4C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22 (0.66-2.25)</w:t>
            </w:r>
          </w:p>
          <w:p w14:paraId="6B9D49F6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u w:val="single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88 (0.99-3.5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B420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7291C4E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055</w:t>
            </w:r>
          </w:p>
          <w:p w14:paraId="5D3C16D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684</w:t>
            </w:r>
          </w:p>
          <w:p w14:paraId="6544AA5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476</w:t>
            </w:r>
          </w:p>
          <w:p w14:paraId="1647B7F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532</w:t>
            </w:r>
          </w:p>
          <w:p w14:paraId="5868D82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u w:val="single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055</w:t>
            </w:r>
          </w:p>
        </w:tc>
      </w:tr>
    </w:tbl>
    <w:p w14:paraId="226BE8EA" w14:textId="77777777" w:rsidR="00CE229D" w:rsidRPr="008D182B" w:rsidRDefault="00CE229D" w:rsidP="00CE229D">
      <w:pPr>
        <w:spacing w:line="360" w:lineRule="auto"/>
        <w:jc w:val="center"/>
        <w:rPr>
          <w:rFonts w:ascii="Calibri" w:eastAsia="Calibri" w:hAnsi="Calibri" w:cs="Times New Roman"/>
          <w:sz w:val="20"/>
          <w:szCs w:val="20"/>
          <w:lang w:val="en-GB"/>
        </w:rPr>
      </w:pPr>
      <w:proofErr w:type="gramStart"/>
      <w:r w:rsidRPr="008D182B">
        <w:rPr>
          <w:rFonts w:ascii="Calibri" w:eastAsia="Calibri" w:hAnsi="Calibri" w:cs="Times New Roman"/>
          <w:sz w:val="20"/>
          <w:szCs w:val="20"/>
          <w:vertAlign w:val="superscript"/>
          <w:lang w:val="en-GB"/>
        </w:rPr>
        <w:t>a</w:t>
      </w:r>
      <w:proofErr w:type="gramEnd"/>
      <w:r w:rsidRPr="008D182B">
        <w:rPr>
          <w:rFonts w:ascii="Calibri" w:eastAsia="Calibri" w:hAnsi="Calibri" w:cs="Times New Roman"/>
          <w:sz w:val="20"/>
          <w:szCs w:val="20"/>
          <w:lang w:val="en-GB"/>
        </w:rPr>
        <w:t xml:space="preserve"> age, sex, cohabitation, ethnicity, smoking, physical activity, body mass index, and hypertension</w:t>
      </w:r>
    </w:p>
    <w:p w14:paraId="20D30AEA" w14:textId="5759690D" w:rsidR="00CE229D" w:rsidRPr="008D182B" w:rsidRDefault="00CE229D" w:rsidP="00CE229D">
      <w:pPr>
        <w:spacing w:line="360" w:lineRule="auto"/>
        <w:jc w:val="center"/>
        <w:rPr>
          <w:rFonts w:ascii="Calibri" w:eastAsia="Calibri" w:hAnsi="Calibri" w:cs="Times New Roman"/>
          <w:sz w:val="20"/>
          <w:szCs w:val="20"/>
          <w:lang w:val="en-GB"/>
        </w:rPr>
      </w:pPr>
      <w:r w:rsidRPr="008D182B">
        <w:rPr>
          <w:rFonts w:ascii="Calibri" w:eastAsia="Calibri" w:hAnsi="Calibri" w:cs="Times New Roman"/>
          <w:sz w:val="20"/>
          <w:szCs w:val="20"/>
          <w:lang w:val="en-GB"/>
        </w:rPr>
        <w:t>CHD = coronary heart disease; C.I. = Confidence Interval; CRP = C</w:t>
      </w:r>
      <w:r w:rsidR="008D182B">
        <w:rPr>
          <w:rFonts w:ascii="Calibri" w:eastAsia="Calibri" w:hAnsi="Calibri" w:cs="Times New Roman"/>
          <w:sz w:val="20"/>
          <w:szCs w:val="20"/>
          <w:lang w:val="en-GB"/>
        </w:rPr>
        <w:t>-</w:t>
      </w:r>
      <w:r w:rsidRPr="008D182B">
        <w:rPr>
          <w:rFonts w:ascii="Calibri" w:eastAsia="Calibri" w:hAnsi="Calibri" w:cs="Times New Roman"/>
          <w:sz w:val="20"/>
          <w:szCs w:val="20"/>
          <w:lang w:val="en-GB"/>
        </w:rPr>
        <w:t>reactive protein</w:t>
      </w:r>
    </w:p>
    <w:p w14:paraId="5B56656F" w14:textId="77777777" w:rsidR="00CE229D" w:rsidRPr="008D182B" w:rsidRDefault="00CE229D" w:rsidP="00CE229D">
      <w:pPr>
        <w:spacing w:after="160" w:line="259" w:lineRule="auto"/>
        <w:rPr>
          <w:rFonts w:ascii="Calibri" w:eastAsia="Calibri" w:hAnsi="Calibri" w:cs="Times New Roman"/>
          <w:sz w:val="20"/>
          <w:szCs w:val="20"/>
          <w:lang w:val="en-GB"/>
        </w:rPr>
      </w:pPr>
      <w:r w:rsidRPr="008D182B">
        <w:rPr>
          <w:rFonts w:ascii="Calibri" w:eastAsia="Calibri" w:hAnsi="Calibri" w:cs="Times New Roman"/>
          <w:sz w:val="20"/>
          <w:szCs w:val="20"/>
          <w:lang w:val="en-GB"/>
        </w:rPr>
        <w:br w:type="page"/>
      </w:r>
    </w:p>
    <w:p w14:paraId="1C7E3688" w14:textId="77777777" w:rsidR="00CE229D" w:rsidRPr="008D182B" w:rsidRDefault="00CE229D" w:rsidP="00CE229D">
      <w:pPr>
        <w:spacing w:line="360" w:lineRule="auto"/>
        <w:jc w:val="center"/>
        <w:rPr>
          <w:rFonts w:ascii="Calibri" w:eastAsia="Calibri" w:hAnsi="Calibri" w:cs="Times New Roman"/>
          <w:b/>
          <w:sz w:val="22"/>
          <w:szCs w:val="22"/>
          <w:lang w:val="en-GB"/>
        </w:rPr>
      </w:pPr>
      <w:r w:rsidRPr="008D182B">
        <w:rPr>
          <w:rFonts w:ascii="Calibri" w:eastAsia="Calibri" w:hAnsi="Calibri" w:cs="Times New Roman"/>
          <w:b/>
          <w:sz w:val="22"/>
          <w:szCs w:val="22"/>
          <w:lang w:val="en-GB"/>
        </w:rPr>
        <w:lastRenderedPageBreak/>
        <w:t xml:space="preserve">Table 4. Prospective associations between baseline wealth/CRP additive interaction and incident disease over 14 years, additionally adjusted for baseline depressive </w:t>
      </w:r>
      <w:proofErr w:type="gramStart"/>
      <w:r w:rsidRPr="008D182B">
        <w:rPr>
          <w:rFonts w:ascii="Calibri" w:eastAsia="Calibri" w:hAnsi="Calibri" w:cs="Times New Roman"/>
          <w:b/>
          <w:sz w:val="22"/>
          <w:szCs w:val="22"/>
          <w:lang w:val="en-GB"/>
        </w:rPr>
        <w:t>symptoms</w:t>
      </w:r>
      <w:proofErr w:type="gramEnd"/>
    </w:p>
    <w:p w14:paraId="30FEC5C4" w14:textId="77777777" w:rsidR="00CE229D" w:rsidRPr="008D182B" w:rsidRDefault="00CE229D" w:rsidP="00CE229D">
      <w:pPr>
        <w:jc w:val="center"/>
        <w:rPr>
          <w:rFonts w:ascii="Calibri" w:eastAsia="Calibri" w:hAnsi="Calibri" w:cs="Times New Roman"/>
          <w:b/>
          <w:sz w:val="22"/>
          <w:szCs w:val="22"/>
          <w:lang w:val="en-GB"/>
        </w:rPr>
      </w:pPr>
    </w:p>
    <w:tbl>
      <w:tblPr>
        <w:tblStyle w:val="TableGrid2"/>
        <w:tblW w:w="106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709"/>
        <w:gridCol w:w="1701"/>
        <w:gridCol w:w="1843"/>
        <w:gridCol w:w="850"/>
        <w:gridCol w:w="1984"/>
        <w:gridCol w:w="993"/>
      </w:tblGrid>
      <w:tr w:rsidR="00CE229D" w:rsidRPr="008D182B" w14:paraId="4DFE6117" w14:textId="77777777" w:rsidTr="00044F55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5B92F" w14:textId="77777777" w:rsidR="00CE229D" w:rsidRPr="008D182B" w:rsidRDefault="00CE229D" w:rsidP="00044F55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E16C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Incident disease outco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C3D1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14832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0CB64A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Age and sex adjusted hazard ratio (95% C.I.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1473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6D09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Fully adjusted hazard ratio (95% C.I.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C351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i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i/>
                <w:sz w:val="20"/>
                <w:szCs w:val="20"/>
                <w:lang w:val="en-GB"/>
              </w:rPr>
              <w:t>p</w:t>
            </w:r>
          </w:p>
        </w:tc>
      </w:tr>
      <w:tr w:rsidR="00CE229D" w:rsidRPr="008D182B" w14:paraId="666E3E39" w14:textId="77777777" w:rsidTr="00291743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F9B1A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E15ED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Diabetes/ high blood gluco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C0B0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434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EDA09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386F7FB5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28832716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4A7F32C9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0CCC20EA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0E1766F6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D5967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46F9A4A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48 (1.72- 3.57)</w:t>
            </w:r>
          </w:p>
          <w:p w14:paraId="722D68B6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69 (1.23- 2.33)</w:t>
            </w:r>
          </w:p>
          <w:p w14:paraId="5316FF1C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3.00 (2.13-4.22)</w:t>
            </w:r>
          </w:p>
          <w:p w14:paraId="3445ABB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31 (1.65-3.23)</w:t>
            </w:r>
          </w:p>
          <w:p w14:paraId="6FD95D7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4.41 (3.18-6.1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0E2FA0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1E9F35D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&lt;</w:t>
            </w: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  <w:p w14:paraId="5CE040C8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  <w:p w14:paraId="2222244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  <w:p w14:paraId="12D71522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  <w:p w14:paraId="6052828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8676D2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12D4779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69 (1.17-2.46)</w:t>
            </w:r>
          </w:p>
          <w:p w14:paraId="7BFDD68A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52 (1.11-2.10)</w:t>
            </w:r>
          </w:p>
          <w:p w14:paraId="541C6CC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81 (1.27-2.58)</w:t>
            </w:r>
          </w:p>
          <w:p w14:paraId="61863036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66 (1.18-2.35)</w:t>
            </w:r>
          </w:p>
          <w:p w14:paraId="73F4759C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12 (1.48-3.0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450D46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2BF0B76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6</w:t>
            </w:r>
          </w:p>
          <w:p w14:paraId="4CB8B14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10</w:t>
            </w:r>
          </w:p>
          <w:p w14:paraId="6476AA5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  <w:p w14:paraId="3772B85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4</w:t>
            </w:r>
          </w:p>
          <w:p w14:paraId="47175D9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CE229D" w:rsidRPr="008D182B" w14:paraId="0D82326B" w14:textId="77777777" w:rsidTr="00291743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5FEC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BEB9D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H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ABF4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415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8C715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3AFA44A0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2E27795B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3B67599F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06E60022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409FC3E3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2AA365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1ACB41E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11 (1.39- 3.22)</w:t>
            </w:r>
          </w:p>
          <w:p w14:paraId="02ACA14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66 (1.17- 2.37)</w:t>
            </w:r>
          </w:p>
          <w:p w14:paraId="33B2D5AA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74 (1.13-2.68)</w:t>
            </w:r>
          </w:p>
          <w:p w14:paraId="6EBBA43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89 (1.27-2.80)</w:t>
            </w:r>
          </w:p>
          <w:p w14:paraId="2F96B695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83 (1.91- 4.2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3E73065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17386A5C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0.005</w:t>
            </w:r>
          </w:p>
          <w:p w14:paraId="6A5512D4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11</w:t>
            </w:r>
          </w:p>
          <w:p w14:paraId="5CC02CD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2</w:t>
            </w:r>
          </w:p>
          <w:p w14:paraId="53848460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73C08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6526BA9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96 (1.28-3.01)</w:t>
            </w:r>
          </w:p>
          <w:p w14:paraId="19D25D0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62 (1.13-2.31)</w:t>
            </w:r>
          </w:p>
          <w:p w14:paraId="364875C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56 (1.00-2.43)</w:t>
            </w:r>
          </w:p>
          <w:p w14:paraId="14DBBDD2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68 (1.12-2.53)</w:t>
            </w:r>
          </w:p>
          <w:p w14:paraId="4D0DE94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2.36 (1.54-3.61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BD17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255EA4C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2</w:t>
            </w:r>
          </w:p>
          <w:p w14:paraId="3AE55AF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8</w:t>
            </w:r>
          </w:p>
          <w:p w14:paraId="0BE061D2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48</w:t>
            </w:r>
          </w:p>
          <w:p w14:paraId="3A157AD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12</w:t>
            </w:r>
          </w:p>
          <w:p w14:paraId="6515B9B5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CE229D" w:rsidRPr="008D182B" w14:paraId="1177C0A0" w14:textId="77777777" w:rsidTr="00291743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4E84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072A4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ADEE8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454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6689C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28C80C1A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1D851CB6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16AB2EBD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↔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402CBA1D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  <w:p w14:paraId="0EECBFE2" w14:textId="77777777" w:rsidR="00CE229D" w:rsidRPr="008D182B" w:rsidRDefault="00CE229D" w:rsidP="00291743">
            <w:pPr>
              <w:spacing w:line="360" w:lineRule="auto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↓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wealth/</w:t>
            </w:r>
            <w:r w:rsidRPr="008D182B">
              <w:rPr>
                <w:rFonts w:ascii="Calibri" w:hAnsi="Calibri" w:cs="Calibri"/>
                <w:sz w:val="20"/>
                <w:szCs w:val="20"/>
                <w:lang w:val="en-GB"/>
              </w:rPr>
              <w:t>↑</w:t>
            </w: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CR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B89F04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65D4CAC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44 (1.09- 1.89)</w:t>
            </w:r>
          </w:p>
          <w:p w14:paraId="2F75454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90 (0.71- 1.14)</w:t>
            </w:r>
          </w:p>
          <w:p w14:paraId="40F0C6E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46 (1.12-1.89)</w:t>
            </w:r>
          </w:p>
          <w:p w14:paraId="700C937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16 (0.90-1.48)</w:t>
            </w:r>
          </w:p>
          <w:p w14:paraId="2D832C5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77 (1.38- 2.2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4961F9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464048C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10</w:t>
            </w:r>
          </w:p>
          <w:p w14:paraId="2B35B4E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391</w:t>
            </w:r>
          </w:p>
          <w:p w14:paraId="466A6A0C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4</w:t>
            </w:r>
          </w:p>
          <w:p w14:paraId="7B731D8E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258</w:t>
            </w:r>
          </w:p>
          <w:p w14:paraId="0A41D09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B0772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Reference</w:t>
            </w:r>
          </w:p>
          <w:p w14:paraId="68895FCD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38 (1.04-1.83)</w:t>
            </w:r>
          </w:p>
          <w:p w14:paraId="792D2EEF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88 (0.69-1.11)</w:t>
            </w:r>
          </w:p>
          <w:p w14:paraId="556E838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34 (1.02-1.76)</w:t>
            </w:r>
          </w:p>
          <w:p w14:paraId="0BB7CF4C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08 (0.83-1.39)</w:t>
            </w:r>
          </w:p>
          <w:p w14:paraId="25984B83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u w:val="single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1.52 (1.16-2.01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59D35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-</w:t>
            </w:r>
          </w:p>
          <w:p w14:paraId="2CBCD212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24</w:t>
            </w:r>
          </w:p>
          <w:p w14:paraId="62D3D1E1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sz w:val="20"/>
                <w:szCs w:val="20"/>
                <w:lang w:val="en-GB"/>
              </w:rPr>
              <w:t>0.280</w:t>
            </w:r>
          </w:p>
          <w:p w14:paraId="7327A0AB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34</w:t>
            </w:r>
          </w:p>
          <w:p w14:paraId="524BAA98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581</w:t>
            </w:r>
          </w:p>
          <w:p w14:paraId="3BDC6767" w14:textId="77777777" w:rsidR="00CE229D" w:rsidRPr="008D182B" w:rsidRDefault="00CE229D" w:rsidP="00291743">
            <w:pPr>
              <w:spacing w:line="360" w:lineRule="auto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  <w:u w:val="single"/>
                <w:lang w:val="en-GB"/>
              </w:rPr>
            </w:pPr>
            <w:r w:rsidRPr="008D182B">
              <w:rPr>
                <w:rFonts w:ascii="Calibri" w:hAnsi="Calibri" w:cs="Times New Roman"/>
                <w:b/>
                <w:bCs/>
                <w:sz w:val="20"/>
                <w:szCs w:val="20"/>
                <w:lang w:val="en-GB"/>
              </w:rPr>
              <w:t>0.003</w:t>
            </w:r>
          </w:p>
        </w:tc>
      </w:tr>
    </w:tbl>
    <w:p w14:paraId="3A25644F" w14:textId="77777777" w:rsidR="00CE229D" w:rsidRPr="008D182B" w:rsidRDefault="00CE229D" w:rsidP="00CE229D">
      <w:pPr>
        <w:spacing w:line="360" w:lineRule="auto"/>
        <w:jc w:val="center"/>
        <w:rPr>
          <w:rFonts w:ascii="Calibri" w:eastAsia="Calibri" w:hAnsi="Calibri" w:cs="Times New Roman"/>
          <w:sz w:val="20"/>
          <w:szCs w:val="20"/>
          <w:lang w:val="en-GB"/>
        </w:rPr>
      </w:pPr>
      <w:proofErr w:type="gramStart"/>
      <w:r w:rsidRPr="008D182B">
        <w:rPr>
          <w:rFonts w:ascii="Calibri" w:eastAsia="Calibri" w:hAnsi="Calibri" w:cs="Times New Roman"/>
          <w:sz w:val="20"/>
          <w:szCs w:val="20"/>
          <w:vertAlign w:val="superscript"/>
          <w:lang w:val="en-GB"/>
        </w:rPr>
        <w:t>a</w:t>
      </w:r>
      <w:proofErr w:type="gramEnd"/>
      <w:r w:rsidRPr="008D182B">
        <w:rPr>
          <w:rFonts w:ascii="Calibri" w:eastAsia="Calibri" w:hAnsi="Calibri" w:cs="Times New Roman"/>
          <w:sz w:val="20"/>
          <w:szCs w:val="20"/>
          <w:lang w:val="en-GB"/>
        </w:rPr>
        <w:t xml:space="preserve"> age, sex, cohabitation, ethnicity, smoking, physical activity, body mass index, hypertension, and depressive symptoms</w:t>
      </w:r>
    </w:p>
    <w:p w14:paraId="47860EA7" w14:textId="11F2E26F" w:rsidR="00CE229D" w:rsidRPr="00A065FF" w:rsidRDefault="00CE229D" w:rsidP="00CE229D">
      <w:pPr>
        <w:spacing w:line="360" w:lineRule="auto"/>
        <w:jc w:val="center"/>
        <w:rPr>
          <w:rFonts w:ascii="Calibri" w:eastAsia="Calibri" w:hAnsi="Calibri" w:cs="Times New Roman"/>
          <w:sz w:val="20"/>
          <w:szCs w:val="20"/>
          <w:lang w:val="en-GB"/>
        </w:rPr>
      </w:pPr>
      <w:r w:rsidRPr="008D182B">
        <w:rPr>
          <w:rFonts w:ascii="Calibri" w:eastAsia="Calibri" w:hAnsi="Calibri" w:cs="Times New Roman"/>
          <w:sz w:val="20"/>
          <w:szCs w:val="20"/>
          <w:lang w:val="en-GB"/>
        </w:rPr>
        <w:t>CHD = coronary heart disease; C.I. = Confidence Interval; CRP = C</w:t>
      </w:r>
      <w:r w:rsidR="008D182B">
        <w:rPr>
          <w:rFonts w:ascii="Calibri" w:eastAsia="Calibri" w:hAnsi="Calibri" w:cs="Times New Roman"/>
          <w:sz w:val="20"/>
          <w:szCs w:val="20"/>
          <w:lang w:val="en-GB"/>
        </w:rPr>
        <w:t>-</w:t>
      </w:r>
      <w:r w:rsidRPr="008D182B">
        <w:rPr>
          <w:rFonts w:ascii="Calibri" w:eastAsia="Calibri" w:hAnsi="Calibri" w:cs="Times New Roman"/>
          <w:sz w:val="20"/>
          <w:szCs w:val="20"/>
          <w:lang w:val="en-GB"/>
        </w:rPr>
        <w:t>reactive protein</w:t>
      </w:r>
    </w:p>
    <w:p w14:paraId="523E28D5" w14:textId="77777777" w:rsidR="002C5F81" w:rsidRDefault="002C5F81"/>
    <w:sectPr w:rsidR="002C5F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29D"/>
    <w:rsid w:val="00044F55"/>
    <w:rsid w:val="002C5F81"/>
    <w:rsid w:val="008A4966"/>
    <w:rsid w:val="008D182B"/>
    <w:rsid w:val="00CE229D"/>
    <w:rsid w:val="00FB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03D8E"/>
  <w15:chartTrackingRefBased/>
  <w15:docId w15:val="{061A92AC-356B-4593-A402-1E804BDDB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29D"/>
    <w:pPr>
      <w:spacing w:after="0" w:line="240" w:lineRule="auto"/>
    </w:pPr>
    <w:rPr>
      <w:kern w:val="0"/>
      <w:sz w:val="24"/>
      <w:szCs w:val="24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CE229D"/>
    <w:pPr>
      <w:ind w:left="720" w:hanging="720"/>
    </w:pPr>
  </w:style>
  <w:style w:type="table" w:customStyle="1" w:styleId="TableGrid1">
    <w:name w:val="Table Grid1"/>
    <w:basedOn w:val="TableNormal"/>
    <w:next w:val="TableGrid"/>
    <w:uiPriority w:val="39"/>
    <w:rsid w:val="00CE229D"/>
    <w:pPr>
      <w:spacing w:after="0" w:line="240" w:lineRule="auto"/>
      <w:jc w:val="both"/>
    </w:pPr>
    <w:rPr>
      <w:rFonts w:eastAsia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E229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E229D"/>
    <w:pPr>
      <w:spacing w:after="0" w:line="240" w:lineRule="auto"/>
      <w:jc w:val="both"/>
    </w:pPr>
    <w:rPr>
      <w:rFonts w:eastAsia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22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229D"/>
    <w:rPr>
      <w:kern w:val="0"/>
      <w:sz w:val="24"/>
      <w:szCs w:val="24"/>
      <w:lang w:val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E22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229D"/>
    <w:rPr>
      <w:kern w:val="0"/>
      <w:sz w:val="24"/>
      <w:szCs w:val="24"/>
      <w:lang w:val="it-IT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E22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22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229D"/>
    <w:rPr>
      <w:kern w:val="0"/>
      <w:sz w:val="20"/>
      <w:szCs w:val="20"/>
      <w:lang w:val="it-IT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29D"/>
    <w:rPr>
      <w:b/>
      <w:bCs/>
      <w:kern w:val="0"/>
      <w:sz w:val="20"/>
      <w:szCs w:val="20"/>
      <w:lang w:val="it-IT"/>
      <w14:ligatures w14:val="none"/>
    </w:rPr>
  </w:style>
  <w:style w:type="paragraph" w:styleId="Revision">
    <w:name w:val="Revision"/>
    <w:hidden/>
    <w:uiPriority w:val="99"/>
    <w:semiHidden/>
    <w:rsid w:val="00CE229D"/>
    <w:pPr>
      <w:spacing w:after="0" w:line="240" w:lineRule="auto"/>
    </w:pPr>
    <w:rPr>
      <w:kern w:val="0"/>
      <w:sz w:val="24"/>
      <w:szCs w:val="24"/>
      <w:lang w:val="it-IT"/>
      <w14:ligatures w14:val="none"/>
    </w:rPr>
  </w:style>
  <w:style w:type="character" w:styleId="Hyperlink">
    <w:name w:val="Hyperlink"/>
    <w:basedOn w:val="DefaultParagraphFont"/>
    <w:uiPriority w:val="99"/>
    <w:unhideWhenUsed/>
    <w:rsid w:val="00CE22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229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E229D"/>
    <w:rPr>
      <w:i/>
      <w:iCs/>
    </w:rPr>
  </w:style>
  <w:style w:type="character" w:customStyle="1" w:styleId="show-for-sr">
    <w:name w:val="show-for-sr"/>
    <w:basedOn w:val="DefaultParagraphFont"/>
    <w:rsid w:val="00CE229D"/>
  </w:style>
  <w:style w:type="paragraph" w:styleId="NormalWeb">
    <w:name w:val="Normal (Web)"/>
    <w:basedOn w:val="Normal"/>
    <w:uiPriority w:val="99"/>
    <w:semiHidden/>
    <w:unhideWhenUsed/>
    <w:rsid w:val="00CE229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0</Words>
  <Characters>5306</Characters>
  <Application>Microsoft Office Word</Application>
  <DocSecurity>0</DocSecurity>
  <Lines>44</Lines>
  <Paragraphs>12</Paragraphs>
  <ScaleCrop>false</ScaleCrop>
  <Company/>
  <LinksUpToDate>false</LinksUpToDate>
  <CharactersWithSpaces>6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le, Lydia Dr (Psychology)</dc:creator>
  <cp:keywords/>
  <dc:description/>
  <cp:lastModifiedBy>Poole, Lydia Dr (Psychology)</cp:lastModifiedBy>
  <cp:revision>4</cp:revision>
  <dcterms:created xsi:type="dcterms:W3CDTF">2023-08-03T21:10:00Z</dcterms:created>
  <dcterms:modified xsi:type="dcterms:W3CDTF">2023-08-04T10:30:00Z</dcterms:modified>
</cp:coreProperties>
</file>